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7B408F" w14:textId="77777777" w:rsidR="00BE71CF" w:rsidRPr="00153F4A" w:rsidRDefault="00BE71CF" w:rsidP="00BE71CF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53F4A">
        <w:rPr>
          <w:rFonts w:ascii="Times New Roman" w:hAnsi="Times New Roman" w:cs="Times New Roman"/>
          <w:noProof/>
          <w:color w:val="000000" w:themeColor="text1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68841F" wp14:editId="5AA14864">
                <wp:simplePos x="0" y="0"/>
                <wp:positionH relativeFrom="column">
                  <wp:posOffset>2344366</wp:posOffset>
                </wp:positionH>
                <wp:positionV relativeFrom="paragraph">
                  <wp:posOffset>5573949</wp:posOffset>
                </wp:positionV>
                <wp:extent cx="1167319" cy="267402"/>
                <wp:effectExtent l="0" t="0" r="13970" b="12065"/>
                <wp:wrapNone/>
                <wp:docPr id="176486416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7319" cy="26740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A624FA" id="Rectangle 1" o:spid="_x0000_s1026" style="position:absolute;margin-left:184.6pt;margin-top:438.9pt;width:91.9pt;height:21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aTeQegIAAIYFAAAOAAAAZHJzL2Uyb0RvYy54bWysVFFP2zAQfp+0/2D5fSTpCoyKFFUgpkkI&#13;&#10;EDDx7Dp2E8nxeWe3affrd3bSFBjaA9qL4/PdfXf35e7OL7atYRuFvgFb8uIo50xZCVVjVyX/+XT9&#13;&#10;5RtnPghbCQNWlXynPL+Yf/503rmZmkANplLICMT6WedKXofgZlnmZa1a4Y/AKUtKDdiKQCKusgpF&#13;&#10;R+itySZ5fpJ1gJVDkMp7er3qlXye8LVWMtxp7VVgpuSUW0gnpnMZz2x+LmYrFK5u5JCG+EAWrWgs&#13;&#10;BR2hrkQQbI3NX1BtIxE86HAkoc1A60aqVANVU+RvqnmshVOpFiLHu5Em//9g5e3m0d0j0dA5P/N0&#13;&#10;jVVsNbbxS/mxbSJrN5KltoFJeiyKk9OvxRlnknSTk9NpPolsZgdvhz58V9CyeCk50s9IHInNjQ+9&#13;&#10;6d4kBvNgmuq6MSYJsQHUpUG2EfTrlqtiAH9lZeyHHCnH6JkdSk63sDMq4hn7oDRrKipykhJO3XhI&#13;&#10;RkipbCh6VS0q1edYHOd5aiiCHz0SIQkwImuqbsQeAF4Xusfu6Rnso6tKzTw65/9KrHcePVJksGF0&#13;&#10;bhsL+B6AoaqGyL39nqSemsjSEqrdPTKEfpS8k9cN/d4b4cO9QJodmjLaB+GODm2gKzkMN85qwN/v&#13;&#10;vUd7amnSctbRLJbc/1oLVJyZH5aa/ayYTuPwJmF6fDohAV9qli81dt1eAvVMQZvHyXSN9sHsrxqh&#13;&#10;faa1sYhRSSWspNgllwH3wmXodwQtHqkWi2RGA+tEuLGPTkbwyGps36fts0A39Hig6biF/dyK2ZtW&#13;&#10;722jp4XFOoBu0hwceB34pmFPjTMsprhNXsrJ6rA+538AAAD//wMAUEsDBBQABgAIAAAAIQD2xk8L&#13;&#10;5wAAABABAAAPAAAAZHJzL2Rvd25yZXYueG1sTI/NTsMwEITvSLyDtUjcqNNUbeo0mwrxI4TEAVok&#13;&#10;OLqxnUTEdhQ7aXh7lhNcVlrtzOx8xX62HZv0EFrvEJaLBJh2lVetqxHej483W2AhSqdk551G+NYB&#13;&#10;9uXlRSFz5c/uTU+HWDMKcSGXCE2Mfc55qBptZVj4Xju6GT9YGWkdaq4GeaZw2/E0STbcytbRh0b2&#13;&#10;+q7R1ddhtAifRj4dH57DCzfpZET7On6YbES8vprvdzRud8CinuOfA34ZqD+UVOzkR6cC6xBWG5GS&#13;&#10;FGGbZQRCivV6RYgnBLEUAnhZ8P8g5Q8AAAD//wMAUEsBAi0AFAAGAAgAAAAhALaDOJL+AAAA4QEA&#13;&#10;ABMAAAAAAAAAAAAAAAAAAAAAAFtDb250ZW50X1R5cGVzXS54bWxQSwECLQAUAAYACAAAACEAOP0h&#13;&#10;/9YAAACUAQAACwAAAAAAAAAAAAAAAAAvAQAAX3JlbHMvLnJlbHNQSwECLQAUAAYACAAAACEAUmk3&#13;&#10;kHoCAACGBQAADgAAAAAAAAAAAAAAAAAuAgAAZHJzL2Uyb0RvYy54bWxQSwECLQAUAAYACAAAACEA&#13;&#10;9sZPC+cAAAAQAQAADwAAAAAAAAAAAAAAAADUBAAAZHJzL2Rvd25yZXYueG1sUEsFBgAAAAAEAAQA&#13;&#10;8wAAAOgFAAAAAA==&#13;&#10;" fillcolor="white [3212]" strokecolor="white [3212]" strokeweight="1pt"/>
            </w:pict>
          </mc:Fallback>
        </mc:AlternateContent>
      </w:r>
      <w:r w:rsidRPr="00153F4A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59264" behindDoc="1" locked="0" layoutInCell="1" allowOverlap="1" wp14:anchorId="786307D4" wp14:editId="0A30589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571490" cy="5718175"/>
            <wp:effectExtent l="0" t="0" r="3810" b="0"/>
            <wp:wrapTight wrapText="bothSides">
              <wp:wrapPolygon edited="0">
                <wp:start x="0" y="0"/>
                <wp:lineTo x="0" y="21540"/>
                <wp:lineTo x="21566" y="21540"/>
                <wp:lineTo x="21566" y="0"/>
                <wp:lineTo x="0" y="0"/>
              </wp:wrapPolygon>
            </wp:wrapTight>
            <wp:docPr id="9853426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342675" name=""/>
                    <pic:cNvPicPr/>
                  </pic:nvPicPr>
                  <pic:blipFill rotWithShape="1">
                    <a:blip r:embed="rId5"/>
                    <a:srcRect b="3785"/>
                    <a:stretch/>
                  </pic:blipFill>
                  <pic:spPr bwMode="auto">
                    <a:xfrm>
                      <a:off x="0" y="0"/>
                      <a:ext cx="5571490" cy="5718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53F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3 Fig. Boxplots for t-test results for Individual Biomarker analysis between smokers and non-smokers. </w:t>
      </w:r>
      <w:r w:rsidRPr="00153F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ce levels are denoted as follows: </w:t>
      </w:r>
      <w:r w:rsidRPr="00153F4A">
        <w:rPr>
          <w:rFonts w:ascii="Cambria Math" w:hAnsi="Cambria Math" w:cs="Cambria Math"/>
          <w:color w:val="000000" w:themeColor="text1"/>
          <w:sz w:val="24"/>
          <w:szCs w:val="24"/>
          <w:vertAlign w:val="superscript"/>
        </w:rPr>
        <w:t>∎</w:t>
      </w:r>
      <w:r w:rsidRPr="00153F4A">
        <w:rPr>
          <w:rFonts w:ascii="Times New Roman" w:hAnsi="Times New Roman" w:cs="Times New Roman"/>
          <w:color w:val="000000" w:themeColor="text1"/>
          <w:sz w:val="24"/>
          <w:szCs w:val="24"/>
        </w:rPr>
        <w:t>Represents significance between group (P &lt; 0.1), * Represents significance between groups (p &lt; 0.05), ** represents significance between groups (p &lt; 0.01), *** represents significance between groups (p &lt;0.001), **** represents significance between groups (p &lt; 0.0001).</w:t>
      </w:r>
    </w:p>
    <w:p w14:paraId="74E7A29A" w14:textId="77777777" w:rsidR="00A8736C" w:rsidRDefault="00A8736C"/>
    <w:sectPr w:rsidR="00A8736C" w:rsidSect="00BE71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1CF"/>
    <w:rsid w:val="002D61FC"/>
    <w:rsid w:val="00572426"/>
    <w:rsid w:val="006A341E"/>
    <w:rsid w:val="00760DEC"/>
    <w:rsid w:val="00845F2E"/>
    <w:rsid w:val="00A532A0"/>
    <w:rsid w:val="00A8736C"/>
    <w:rsid w:val="00BE71CF"/>
    <w:rsid w:val="00DA6D8D"/>
    <w:rsid w:val="00F8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C00BA"/>
  <w15:chartTrackingRefBased/>
  <w15:docId w15:val="{24AFF216-5B33-8549-BE30-D768E0671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1CF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71C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1C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1C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1C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1C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1C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1C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1C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1C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1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1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1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71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1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1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1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1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1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71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71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1C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71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71CF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71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71CF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71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1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1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71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63EE92-CC82-FC4E-A4D7-2C156A8EE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, Aleah Monae</dc:creator>
  <cp:keywords/>
  <dc:description/>
  <cp:lastModifiedBy>Bailey, Aleah Monae</cp:lastModifiedBy>
  <cp:revision>1</cp:revision>
  <dcterms:created xsi:type="dcterms:W3CDTF">2025-04-17T19:46:00Z</dcterms:created>
  <dcterms:modified xsi:type="dcterms:W3CDTF">2025-04-17T19:46:00Z</dcterms:modified>
</cp:coreProperties>
</file>